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0A32D" w14:textId="77777777" w:rsidR="00591782" w:rsidRDefault="00591782" w:rsidP="00591782">
      <w:pPr>
        <w:ind w:left="-1080" w:right="-1080"/>
      </w:pPr>
      <w:bookmarkStart w:id="0" w:name="_GoBack"/>
      <w:bookmarkEnd w:id="0"/>
    </w:p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1900"/>
        <w:gridCol w:w="1300"/>
        <w:gridCol w:w="2500"/>
        <w:gridCol w:w="2520"/>
      </w:tblGrid>
      <w:tr w:rsidR="00591782" w:rsidRPr="00C30B65" w14:paraId="2DB4CC9E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C79E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C30B65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Decade - Resu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32D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χ</w:t>
            </w:r>
            <w:r w:rsidRPr="004A4853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vertAlign w:val="superscript"/>
              </w:rPr>
              <w:t>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29B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STA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230F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C30B65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Relative Contribution</w:t>
            </w:r>
          </w:p>
        </w:tc>
      </w:tr>
      <w:tr w:rsidR="00591782" w:rsidRPr="00C30B65" w14:paraId="777332F7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EE5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198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Nega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7454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502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31D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1.45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81C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591782" w:rsidRPr="00C30B65" w14:paraId="0817497E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D4C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199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Nega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8CB6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2.677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DC44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5.74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CE61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591782" w:rsidRPr="00C30B65" w14:paraId="3992F538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099F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200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Nega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7A2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7.757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9565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-6.58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3D56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591782" w:rsidRPr="00C30B65" w14:paraId="63492D9F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B2D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198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Posi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247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1.50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6AF7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-1.45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8961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  <w:tr w:rsidR="00591782" w:rsidRPr="00C30B65" w14:paraId="40B1D657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0F5F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199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Posi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47C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8.017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D2FF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-5.74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47B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</w:tr>
      <w:tr w:rsidR="00591782" w:rsidRPr="00C30B65" w14:paraId="788BDCA6" w14:textId="77777777" w:rsidTr="005C7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9190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2000s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C30B6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C30B65">
              <w:rPr>
                <w:rFonts w:ascii="Calibri" w:eastAsia="Times New Roman" w:hAnsi="Calibri" w:cs="Times New Roman"/>
                <w:color w:val="000000"/>
              </w:rPr>
              <w:t>Positiv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FF82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23.224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88F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6.58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1357" w14:textId="77777777" w:rsidR="00591782" w:rsidRPr="00C30B65" w:rsidRDefault="00591782" w:rsidP="005C78A1">
            <w:pPr>
              <w:ind w:left="-1080" w:right="-108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0B65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</w:tr>
    </w:tbl>
    <w:p w14:paraId="289CC9A9" w14:textId="77777777" w:rsidR="00591782" w:rsidRDefault="00591782" w:rsidP="00591782">
      <w:pPr>
        <w:ind w:left="-1080" w:right="-1080"/>
      </w:pPr>
    </w:p>
    <w:p w14:paraId="21F12DE4" w14:textId="77777777" w:rsidR="00591782" w:rsidRDefault="00591782" w:rsidP="00591782">
      <w:pPr>
        <w:ind w:left="-1080" w:right="-1080"/>
      </w:pPr>
    </w:p>
    <w:p w14:paraId="3C7A40F8" w14:textId="77777777" w:rsidR="00591782" w:rsidRDefault="00591782" w:rsidP="00591782">
      <w:pPr>
        <w:ind w:left="-1080" w:right="-1080"/>
      </w:pPr>
    </w:p>
    <w:p w14:paraId="391B4C53" w14:textId="77777777" w:rsidR="00591782" w:rsidRDefault="00591782" w:rsidP="00591782">
      <w:pPr>
        <w:ind w:left="-1080" w:right="-1080"/>
      </w:pPr>
    </w:p>
    <w:p w14:paraId="674BEB02" w14:textId="77777777" w:rsidR="00591782" w:rsidRDefault="00591782" w:rsidP="00591782">
      <w:pPr>
        <w:ind w:left="-1080" w:right="-1080"/>
      </w:pPr>
    </w:p>
    <w:p w14:paraId="6683AA47" w14:textId="77777777" w:rsidR="00591782" w:rsidRDefault="00591782" w:rsidP="00591782">
      <w:pPr>
        <w:ind w:left="-1080" w:right="-1080"/>
      </w:pPr>
    </w:p>
    <w:p w14:paraId="64285DFA" w14:textId="77777777" w:rsidR="00591782" w:rsidRDefault="00591782" w:rsidP="00591782">
      <w:pPr>
        <w:ind w:left="-1080" w:right="-1080"/>
      </w:pPr>
    </w:p>
    <w:p w14:paraId="7BAA272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49ACA2CA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7EEDEC08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0884E82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6DCA830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0D113DC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697B7838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40BFEB63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1DB61626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6D7C79D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5B5ACBE6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454D2992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3C4098E9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1536F871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78E5B9B3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20120024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6D9C1F2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1963C5E1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23AB10E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74B3F7F5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373C58E2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212A98B7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7A316A4F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54C863FD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26B0D487" w14:textId="77777777" w:rsidR="00591782" w:rsidRDefault="00591782" w:rsidP="00591782">
      <w:pPr>
        <w:ind w:left="-1080" w:right="-1080"/>
        <w:rPr>
          <w:rFonts w:ascii="Times New Roman" w:hAnsi="Times New Roman" w:cs="Times New Roman"/>
        </w:rPr>
      </w:pPr>
    </w:p>
    <w:p w14:paraId="68D5FCEE" w14:textId="77777777" w:rsidR="00770B6B" w:rsidRDefault="00770B6B"/>
    <w:sectPr w:rsidR="00770B6B" w:rsidSect="00E134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782"/>
    <w:rsid w:val="001422B9"/>
    <w:rsid w:val="00591782"/>
    <w:rsid w:val="00770B6B"/>
    <w:rsid w:val="00E1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2A7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Osmundson</dc:creator>
  <cp:keywords/>
  <dc:description/>
  <cp:lastModifiedBy>Todd Osmundson</cp:lastModifiedBy>
  <cp:revision>2</cp:revision>
  <dcterms:created xsi:type="dcterms:W3CDTF">2013-03-28T18:53:00Z</dcterms:created>
  <dcterms:modified xsi:type="dcterms:W3CDTF">2013-03-28T19:03:00Z</dcterms:modified>
</cp:coreProperties>
</file>